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3B08" w:rsidRPr="004863B9" w:rsidRDefault="001C3B08" w:rsidP="001C3B08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2</w:t>
      </w:r>
      <w:r w:rsidRPr="004863B9">
        <w:rPr>
          <w:rFonts w:ascii="Times New Roman" w:hAnsi="Times New Roman" w:cs="Times New Roman"/>
          <w:b/>
          <w:sz w:val="20"/>
          <w:szCs w:val="20"/>
        </w:rPr>
        <w:t>: Prevalence of unscreened, undiagnosed, untreated, and uncontrolled diabetes, among total Thai population 2014</w:t>
      </w:r>
    </w:p>
    <w:tbl>
      <w:tblPr>
        <w:tblW w:w="10260" w:type="dxa"/>
        <w:tblLayout w:type="fixed"/>
        <w:tblLook w:val="04A0" w:firstRow="1" w:lastRow="0" w:firstColumn="1" w:lastColumn="0" w:noHBand="0" w:noVBand="1"/>
      </w:tblPr>
      <w:tblGrid>
        <w:gridCol w:w="2160"/>
        <w:gridCol w:w="630"/>
        <w:gridCol w:w="270"/>
        <w:gridCol w:w="18"/>
        <w:gridCol w:w="702"/>
        <w:gridCol w:w="900"/>
        <w:gridCol w:w="720"/>
        <w:gridCol w:w="900"/>
        <w:gridCol w:w="720"/>
        <w:gridCol w:w="990"/>
        <w:gridCol w:w="630"/>
        <w:gridCol w:w="900"/>
        <w:gridCol w:w="720"/>
      </w:tblGrid>
      <w:tr w:rsidR="001C3B08" w:rsidRPr="004863B9" w:rsidTr="00991046">
        <w:trPr>
          <w:trHeight w:val="144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6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nscreened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ndiagnosed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ntreated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ncontrolled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ntrolled</w:t>
            </w: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ercent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erce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erce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ercen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erce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</w:t>
            </w: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Age Standardized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6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∙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3∙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15</w:t>
            </w: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Crud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3∙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5∙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21</w:t>
            </w: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ge Categories (years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20-2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8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7</w:t>
            </w: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30-3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6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23</w:t>
            </w: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40-4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9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3∙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∙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37</w:t>
            </w: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50-5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4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4∙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∙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7∙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55</w:t>
            </w: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60-6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8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5∙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∙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2∙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73</w:t>
            </w: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70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4∙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2∙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97</w:t>
            </w: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1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∙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3∙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21</w:t>
            </w: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∙1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∙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∙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21</w:t>
            </w: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x by Ag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F20-2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3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12</w:t>
            </w: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F30-3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0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∙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35</w:t>
            </w: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F40-4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4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3∙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∙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42</w:t>
            </w: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F50-5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0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3∙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∙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7∙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8</w:t>
            </w: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F60-6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4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5∙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∙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5∙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05</w:t>
            </w: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F&gt;=7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3∙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4∙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44</w:t>
            </w: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M20-2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∙3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9</w:t>
            </w: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M30-3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∙3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29</w:t>
            </w: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M40-4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∙3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∙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3∙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63</w:t>
            </w: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M50-5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7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5∙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6∙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76</w:t>
            </w: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M60-6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2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5∙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9∙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M&gt;=7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1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4∙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9∙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14</w:t>
            </w: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MI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Underweight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3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33</w:t>
            </w: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7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∙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∙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16</w:t>
            </w: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1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3∙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4∙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3</w:t>
            </w: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Obes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∙3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3∙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6∙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7</w:t>
            </w: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ligion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Buddhist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6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∙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3∙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15</w:t>
            </w: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Not Buddhist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5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3∙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58</w:t>
            </w: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ighest Educational Leve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Primary or less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∙9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∙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3∙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21</w:t>
            </w: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Low secondary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7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3∙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3∙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5</w:t>
            </w: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High secondary or vocational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9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∙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3∙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44</w:t>
            </w: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University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3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∙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∙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55</w:t>
            </w: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ography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8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∙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3∙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21</w:t>
            </w: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4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∙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8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3∙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21</w:t>
            </w: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gion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2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∙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3∙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3</w:t>
            </w: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Central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∙5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3∙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4∙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29</w:t>
            </w: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Northeast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8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3∙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3∙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3</w:t>
            </w:r>
          </w:p>
        </w:tc>
      </w:tr>
      <w:tr w:rsidR="001C3B08" w:rsidRPr="004863B9" w:rsidTr="0099104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B08" w:rsidRPr="004863B9" w:rsidRDefault="001C3B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South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6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6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3∙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B08" w:rsidRPr="004863B9" w:rsidRDefault="001C3B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37</w:t>
            </w:r>
          </w:p>
        </w:tc>
      </w:tr>
    </w:tbl>
    <w:p w:rsidR="001C3B08" w:rsidRPr="004863B9" w:rsidRDefault="001C3B08" w:rsidP="001C3B08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1C3B08" w:rsidRPr="004863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3175C"/>
    <w:multiLevelType w:val="hybridMultilevel"/>
    <w:tmpl w:val="C21C4B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690FE3"/>
    <w:multiLevelType w:val="hybridMultilevel"/>
    <w:tmpl w:val="599063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854FC4"/>
    <w:multiLevelType w:val="hybridMultilevel"/>
    <w:tmpl w:val="DCB463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1A5215"/>
    <w:multiLevelType w:val="hybridMultilevel"/>
    <w:tmpl w:val="617C6C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593627"/>
    <w:multiLevelType w:val="hybridMultilevel"/>
    <w:tmpl w:val="95EAAF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83487C"/>
    <w:multiLevelType w:val="hybridMultilevel"/>
    <w:tmpl w:val="4C2A37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F078AC"/>
    <w:multiLevelType w:val="hybridMultilevel"/>
    <w:tmpl w:val="7A6E40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5251EC"/>
    <w:multiLevelType w:val="hybridMultilevel"/>
    <w:tmpl w:val="CA92BE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2A3B80"/>
    <w:multiLevelType w:val="hybridMultilevel"/>
    <w:tmpl w:val="9542A5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915AB3"/>
    <w:multiLevelType w:val="hybridMultilevel"/>
    <w:tmpl w:val="F73E99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E23D28"/>
    <w:multiLevelType w:val="hybridMultilevel"/>
    <w:tmpl w:val="EF60E5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FE50E6"/>
    <w:multiLevelType w:val="hybridMultilevel"/>
    <w:tmpl w:val="99A4D3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DE6FE7"/>
    <w:multiLevelType w:val="hybridMultilevel"/>
    <w:tmpl w:val="08A284BC"/>
    <w:lvl w:ilvl="0" w:tplc="FB464E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E520F7"/>
    <w:multiLevelType w:val="hybridMultilevel"/>
    <w:tmpl w:val="B3289E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4"/>
  </w:num>
  <w:num w:numId="3">
    <w:abstractNumId w:val="3"/>
  </w:num>
  <w:num w:numId="4">
    <w:abstractNumId w:val="1"/>
  </w:num>
  <w:num w:numId="5">
    <w:abstractNumId w:val="0"/>
  </w:num>
  <w:num w:numId="6">
    <w:abstractNumId w:val="9"/>
  </w:num>
  <w:num w:numId="7">
    <w:abstractNumId w:val="8"/>
  </w:num>
  <w:num w:numId="8">
    <w:abstractNumId w:val="10"/>
  </w:num>
  <w:num w:numId="9">
    <w:abstractNumId w:val="7"/>
  </w:num>
  <w:num w:numId="10">
    <w:abstractNumId w:val="12"/>
  </w:num>
  <w:num w:numId="11">
    <w:abstractNumId w:val="6"/>
  </w:num>
  <w:num w:numId="12">
    <w:abstractNumId w:val="5"/>
  </w:num>
  <w:num w:numId="13">
    <w:abstractNumId w:val="2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05B"/>
    <w:rsid w:val="0014478E"/>
    <w:rsid w:val="0015005B"/>
    <w:rsid w:val="001C3B08"/>
    <w:rsid w:val="008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060A9"/>
  <w15:chartTrackingRefBased/>
  <w15:docId w15:val="{51128DD0-57BE-4837-A86D-0A0F489C3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3B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C3B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3B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3B0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3B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B0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C3B08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1C3B08"/>
    <w:pPr>
      <w:tabs>
        <w:tab w:val="left" w:pos="264"/>
      </w:tabs>
      <w:spacing w:after="240" w:line="240" w:lineRule="auto"/>
      <w:ind w:left="264" w:hanging="26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3B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3B0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C3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C3B0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1C3B0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C3B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3B08"/>
  </w:style>
  <w:style w:type="paragraph" w:styleId="Footer">
    <w:name w:val="footer"/>
    <w:basedOn w:val="Normal"/>
    <w:link w:val="FooterChar"/>
    <w:uiPriority w:val="99"/>
    <w:unhideWhenUsed/>
    <w:rsid w:val="001C3B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3B08"/>
  </w:style>
  <w:style w:type="paragraph" w:customStyle="1" w:styleId="Default">
    <w:name w:val="Default"/>
    <w:rsid w:val="001C3B08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character" w:customStyle="1" w:styleId="A4">
    <w:name w:val="A4"/>
    <w:uiPriority w:val="99"/>
    <w:rsid w:val="001C3B08"/>
    <w:rPr>
      <w:rFonts w:cs="Shaker 2 Lancet Regular"/>
      <w:color w:val="000000"/>
      <w:sz w:val="16"/>
      <w:szCs w:val="16"/>
    </w:rPr>
  </w:style>
  <w:style w:type="paragraph" w:customStyle="1" w:styleId="Pa4">
    <w:name w:val="Pa4"/>
    <w:basedOn w:val="Default"/>
    <w:next w:val="Default"/>
    <w:uiPriority w:val="99"/>
    <w:rsid w:val="001C3B08"/>
    <w:pPr>
      <w:spacing w:line="167" w:lineRule="atLeast"/>
    </w:pPr>
    <w:rPr>
      <w:rFonts w:cstheme="minorBidi"/>
      <w:color w:val="auto"/>
    </w:rPr>
  </w:style>
  <w:style w:type="character" w:styleId="FollowedHyperlink">
    <w:name w:val="FollowedHyperlink"/>
    <w:basedOn w:val="DefaultParagraphFont"/>
    <w:uiPriority w:val="99"/>
    <w:semiHidden/>
    <w:unhideWhenUsed/>
    <w:rsid w:val="001C3B0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6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Yan</dc:creator>
  <cp:keywords/>
  <dc:description/>
  <cp:lastModifiedBy>Lily Yan</cp:lastModifiedBy>
  <cp:revision>2</cp:revision>
  <dcterms:created xsi:type="dcterms:W3CDTF">2019-07-10T20:02:00Z</dcterms:created>
  <dcterms:modified xsi:type="dcterms:W3CDTF">2019-07-10T20:03:00Z</dcterms:modified>
</cp:coreProperties>
</file>